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A34" w:rsidRPr="00AC56B5" w:rsidRDefault="00B36EA6" w:rsidP="00EA5F34">
      <w:pPr>
        <w:spacing w:after="0"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AC56B5">
        <w:rPr>
          <w:rFonts w:ascii="Arial" w:hAnsi="Arial" w:cs="Arial"/>
          <w:sz w:val="24"/>
          <w:szCs w:val="24"/>
        </w:rPr>
        <w:t>Interview No -------------------</w:t>
      </w:r>
      <w:r w:rsidR="00691A34" w:rsidRPr="00AC56B5">
        <w:rPr>
          <w:rFonts w:ascii="Arial" w:hAnsi="Arial" w:cs="Arial"/>
          <w:sz w:val="24"/>
          <w:szCs w:val="24"/>
        </w:rPr>
        <w:t xml:space="preserve">                                      Date of interview -------------------------</w:t>
      </w:r>
      <w:r w:rsidR="00B210F8" w:rsidRPr="00AC56B5">
        <w:rPr>
          <w:rFonts w:ascii="Arial" w:hAnsi="Arial" w:cs="Arial"/>
          <w:sz w:val="24"/>
          <w:szCs w:val="24"/>
        </w:rPr>
        <w:t xml:space="preserve">             </w:t>
      </w:r>
    </w:p>
    <w:p w:rsidR="00401A39" w:rsidRPr="00AC56B5" w:rsidRDefault="00B36EA6" w:rsidP="00EA5F34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AC56B5">
        <w:rPr>
          <w:rFonts w:ascii="Arial" w:hAnsi="Arial" w:cs="Arial"/>
          <w:sz w:val="24"/>
          <w:szCs w:val="24"/>
        </w:rPr>
        <w:t>Respondent’s</w:t>
      </w:r>
      <w:r w:rsidR="007D529D" w:rsidRPr="00AC56B5">
        <w:rPr>
          <w:rFonts w:ascii="Arial" w:hAnsi="Arial" w:cs="Arial"/>
          <w:sz w:val="24"/>
          <w:szCs w:val="24"/>
        </w:rPr>
        <w:t xml:space="preserve"> college</w:t>
      </w:r>
      <w:r w:rsidR="00691A34" w:rsidRPr="00AC56B5">
        <w:rPr>
          <w:rFonts w:ascii="Arial" w:hAnsi="Arial" w:cs="Arial"/>
          <w:sz w:val="24"/>
          <w:szCs w:val="24"/>
        </w:rPr>
        <w:t>/faculty/school</w:t>
      </w:r>
      <w:r w:rsidRPr="00AC56B5">
        <w:rPr>
          <w:rFonts w:ascii="Arial" w:hAnsi="Arial" w:cs="Arial"/>
          <w:sz w:val="24"/>
          <w:szCs w:val="24"/>
        </w:rPr>
        <w:t xml:space="preserve"> </w:t>
      </w:r>
      <w:r w:rsidR="00691A34" w:rsidRPr="00AC56B5">
        <w:rPr>
          <w:rFonts w:ascii="Arial" w:hAnsi="Arial" w:cs="Arial"/>
          <w:sz w:val="24"/>
          <w:szCs w:val="24"/>
        </w:rPr>
        <w:t>-----------------   Respondent’s Department -------------</w:t>
      </w:r>
    </w:p>
    <w:p w:rsidR="007D529D" w:rsidRPr="00AC56B5" w:rsidRDefault="00401A39" w:rsidP="00EA5F34">
      <w:pPr>
        <w:tabs>
          <w:tab w:val="left" w:pos="2204"/>
        </w:tabs>
        <w:spacing w:after="0" w:line="360" w:lineRule="auto"/>
        <w:rPr>
          <w:rFonts w:ascii="Arial" w:hAnsi="Arial" w:cs="Arial"/>
          <w:sz w:val="24"/>
          <w:szCs w:val="24"/>
        </w:rPr>
      </w:pPr>
      <w:r w:rsidRPr="00AC56B5">
        <w:rPr>
          <w:rFonts w:ascii="Arial" w:hAnsi="Arial" w:cs="Arial"/>
          <w:b/>
          <w:sz w:val="24"/>
          <w:szCs w:val="24"/>
        </w:rPr>
        <w:t>Part I. Socio –Demographic characteristics</w:t>
      </w:r>
      <w:r w:rsidRPr="00AC56B5">
        <w:rPr>
          <w:rFonts w:ascii="Arial" w:hAnsi="Arial" w:cs="Arial"/>
          <w:sz w:val="24"/>
          <w:szCs w:val="24"/>
        </w:rPr>
        <w:tab/>
      </w:r>
    </w:p>
    <w:p w:rsidR="00EA5F34" w:rsidRPr="00AC56B5" w:rsidRDefault="00EA5F34" w:rsidP="00EA73D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95"/>
        <w:tblW w:w="9805" w:type="dxa"/>
        <w:tblLook w:val="04A0" w:firstRow="1" w:lastRow="0" w:firstColumn="1" w:lastColumn="0" w:noHBand="0" w:noVBand="1"/>
      </w:tblPr>
      <w:tblGrid>
        <w:gridCol w:w="751"/>
        <w:gridCol w:w="5994"/>
        <w:gridCol w:w="3060"/>
      </w:tblGrid>
      <w:tr w:rsidR="00AC56B5" w:rsidRPr="00AC56B5" w:rsidTr="00AC56B5">
        <w:trPr>
          <w:trHeight w:val="769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ossible responses</w:t>
            </w:r>
          </w:p>
        </w:tc>
      </w:tr>
      <w:tr w:rsidR="00AC56B5" w:rsidRPr="00AC56B5" w:rsidTr="00AC56B5">
        <w:trPr>
          <w:trHeight w:val="476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. ------ years</w:t>
            </w:r>
          </w:p>
        </w:tc>
      </w:tr>
      <w:tr w:rsidR="00AC56B5" w:rsidRPr="00AC56B5" w:rsidTr="00AC56B5">
        <w:trPr>
          <w:trHeight w:val="15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What is your current Marital status?  </w:t>
            </w:r>
          </w:p>
          <w:p w:rsidR="00AC56B5" w:rsidRPr="00AC56B5" w:rsidRDefault="00AC56B5" w:rsidP="00AC56B5">
            <w:pPr>
              <w:tabs>
                <w:tab w:val="left" w:pos="3660"/>
              </w:tabs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99. Others, Specify ----------</w:t>
            </w:r>
          </w:p>
        </w:tc>
      </w:tr>
      <w:tr w:rsidR="00AC56B5" w:rsidRPr="00AC56B5" w:rsidTr="00AC56B5">
        <w:trPr>
          <w:trHeight w:val="15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What is your religion? </w:t>
            </w:r>
          </w:p>
          <w:p w:rsidR="00AC56B5" w:rsidRPr="00AC56B5" w:rsidRDefault="00AC56B5" w:rsidP="00AC56B5">
            <w:pPr>
              <w:tabs>
                <w:tab w:val="left" w:pos="3660"/>
              </w:tabs>
              <w:ind w:left="72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. Protestant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. Muslim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99.others,specify ________</w:t>
            </w:r>
          </w:p>
        </w:tc>
      </w:tr>
      <w:tr w:rsidR="00AC56B5" w:rsidRPr="00AC56B5" w:rsidTr="00AC56B5">
        <w:trPr>
          <w:trHeight w:val="1437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o which ethnicity do you belong? 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.  Amhara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. Awi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. Tigri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. Oromo</w:t>
            </w: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99.Others,specify________</w:t>
            </w:r>
          </w:p>
        </w:tc>
      </w:tr>
      <w:tr w:rsidR="00AC56B5" w:rsidRPr="00AC56B5" w:rsidTr="00AC56B5">
        <w:trPr>
          <w:trHeight w:val="15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What is your year of study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-----------------------</w:t>
            </w:r>
          </w:p>
        </w:tc>
      </w:tr>
      <w:tr w:rsidR="00AC56B5" w:rsidRPr="00AC56B5" w:rsidTr="00AC56B5">
        <w:trPr>
          <w:trHeight w:val="168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Educational status of your father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. illitera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. Able to read and wri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. Elementary school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. secondary school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5. grade 12 comple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6. College and above </w:t>
            </w:r>
          </w:p>
        </w:tc>
      </w:tr>
      <w:tr w:rsidR="00AC56B5" w:rsidRPr="00AC56B5" w:rsidTr="00AC56B5">
        <w:trPr>
          <w:trHeight w:val="170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Educational status of your mother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. illitera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. Able to read and wri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. Elementary school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. secondary school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5. grade 12 complete</w:t>
            </w:r>
          </w:p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6. College and above </w:t>
            </w:r>
          </w:p>
        </w:tc>
      </w:tr>
      <w:tr w:rsidR="00AC56B5" w:rsidRPr="00AC56B5" w:rsidTr="00AC56B5">
        <w:trPr>
          <w:trHeight w:val="260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tabs>
                <w:tab w:val="left" w:pos="366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Family monthly income 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_________(Birr)</w:t>
            </w:r>
          </w:p>
        </w:tc>
      </w:tr>
      <w:tr w:rsidR="00AC56B5" w:rsidRPr="00AC56B5" w:rsidTr="00AC56B5">
        <w:trPr>
          <w:trHeight w:val="368"/>
        </w:trPr>
        <w:tc>
          <w:tcPr>
            <w:tcW w:w="751" w:type="dxa"/>
          </w:tcPr>
          <w:p w:rsidR="00AC56B5" w:rsidRPr="00AC56B5" w:rsidRDefault="00AC56B5" w:rsidP="00AC56B5">
            <w:pPr>
              <w:tabs>
                <w:tab w:val="left" w:pos="3660"/>
              </w:tabs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994" w:type="dxa"/>
          </w:tcPr>
          <w:p w:rsidR="00AC56B5" w:rsidRPr="00AC56B5" w:rsidRDefault="00AC56B5" w:rsidP="00AC56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Family place of residence? </w:t>
            </w:r>
          </w:p>
        </w:tc>
        <w:tc>
          <w:tcPr>
            <w:tcW w:w="3060" w:type="dxa"/>
          </w:tcPr>
          <w:p w:rsidR="00AC56B5" w:rsidRPr="00AC56B5" w:rsidRDefault="00AC56B5" w:rsidP="00AC56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1. Urban     2. Rural </w:t>
            </w:r>
          </w:p>
        </w:tc>
      </w:tr>
    </w:tbl>
    <w:p w:rsidR="005E13F4" w:rsidRPr="00AC56B5" w:rsidRDefault="005E13F4" w:rsidP="00EA73D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C56B5" w:rsidRPr="00AC56B5" w:rsidRDefault="00AC56B5" w:rsidP="00EA73D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A5F34" w:rsidRPr="00AC56B5" w:rsidRDefault="00EA5F34" w:rsidP="00EA73D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C56B5" w:rsidRPr="00AC56B5" w:rsidRDefault="00AC56B5" w:rsidP="00EA73D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53CAD" w:rsidRPr="00AC56B5" w:rsidRDefault="00C33CD3" w:rsidP="00EA73D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C56B5">
        <w:rPr>
          <w:rFonts w:ascii="Times New Roman" w:hAnsi="Times New Roman" w:cs="Times New Roman"/>
          <w:b/>
          <w:sz w:val="24"/>
          <w:szCs w:val="24"/>
        </w:rPr>
        <w:lastRenderedPageBreak/>
        <w:t>Part</w:t>
      </w:r>
      <w:r w:rsidRPr="00AC56B5">
        <w:rPr>
          <w:rFonts w:ascii="Times New Roman" w:hAnsi="Times New Roman" w:cs="Times New Roman"/>
          <w:sz w:val="24"/>
          <w:szCs w:val="24"/>
        </w:rPr>
        <w:t xml:space="preserve"> II:</w:t>
      </w:r>
      <w:r w:rsidR="00453CAD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453CAD" w:rsidRPr="00AC56B5">
        <w:rPr>
          <w:rFonts w:ascii="Times New Roman" w:hAnsi="Times New Roman" w:cs="Times New Roman"/>
          <w:b/>
          <w:sz w:val="24"/>
          <w:szCs w:val="24"/>
        </w:rPr>
        <w:t>Knowledge</w:t>
      </w:r>
      <w:r w:rsidRPr="00AC56B5">
        <w:rPr>
          <w:rFonts w:ascii="Times New Roman" w:hAnsi="Times New Roman" w:cs="Times New Roman"/>
          <w:b/>
          <w:sz w:val="24"/>
          <w:szCs w:val="24"/>
        </w:rPr>
        <w:t xml:space="preserve"> and practice related question </w:t>
      </w:r>
      <w:r w:rsidR="00453CAD" w:rsidRPr="00AC56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980" w:type="dxa"/>
        <w:tblInd w:w="-545" w:type="dxa"/>
        <w:tblLook w:val="04A0" w:firstRow="1" w:lastRow="0" w:firstColumn="1" w:lastColumn="0" w:noHBand="0" w:noVBand="1"/>
      </w:tblPr>
      <w:tblGrid>
        <w:gridCol w:w="576"/>
        <w:gridCol w:w="6714"/>
        <w:gridCol w:w="2433"/>
        <w:gridCol w:w="1257"/>
      </w:tblGrid>
      <w:tr w:rsidR="00AC56B5" w:rsidRPr="00AC56B5" w:rsidTr="00591032">
        <w:tc>
          <w:tcPr>
            <w:tcW w:w="576" w:type="dxa"/>
          </w:tcPr>
          <w:p w:rsidR="00CA0B26" w:rsidRPr="00AC56B5" w:rsidRDefault="00E45D4E" w:rsidP="00CA0B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 no </w:t>
            </w:r>
          </w:p>
        </w:tc>
        <w:tc>
          <w:tcPr>
            <w:tcW w:w="6714" w:type="dxa"/>
          </w:tcPr>
          <w:p w:rsidR="00CA0B26" w:rsidRPr="00AC56B5" w:rsidRDefault="00E45D4E" w:rsidP="00CA0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433" w:type="dxa"/>
          </w:tcPr>
          <w:p w:rsidR="00CA0B26" w:rsidRPr="00AC56B5" w:rsidRDefault="00CA0B26" w:rsidP="00CA0B2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257" w:type="dxa"/>
          </w:tcPr>
          <w:p w:rsidR="00CA0B26" w:rsidRPr="00AC56B5" w:rsidRDefault="00CA0B26" w:rsidP="00CA0B2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C56B5" w:rsidRPr="00AC56B5" w:rsidTr="00591032">
        <w:trPr>
          <w:trHeight w:val="278"/>
        </w:trPr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Do you know how to perform testicular self-examination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Yes        2. No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Have ever</w:t>
            </w:r>
            <w:r w:rsidRPr="00AC56B5">
              <w:rPr>
                <w:rFonts w:ascii="Times New Roman" w:hAnsi="Times New Roman" w:cs="Times New Roman"/>
              </w:rPr>
              <w:t xml:space="preserve"> examine your testicles for testicular cancer?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Yes        2. No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o 203 if 2</w:t>
            </w: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</w:rPr>
              <w:t>If yes to 201, how many times during the past year did you examine your testicles for testicular cancer?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------------------------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Have you ever heard of testicular cancer?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Yes        2. No 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o 205 if 2</w:t>
            </w:r>
          </w:p>
        </w:tc>
      </w:tr>
      <w:tr w:rsidR="00AC56B5" w:rsidRPr="00AC56B5" w:rsidTr="00591032">
        <w:trPr>
          <w:trHeight w:val="368"/>
        </w:trPr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f yes to 203, from where did get information?</w:t>
            </w:r>
            <w:r w:rsidR="00EA5F34"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(multiple answer is possible)</w:t>
            </w:r>
          </w:p>
        </w:tc>
        <w:tc>
          <w:tcPr>
            <w:tcW w:w="2433" w:type="dxa"/>
          </w:tcPr>
          <w:p w:rsidR="00401A39" w:rsidRPr="00AC56B5" w:rsidRDefault="0040260B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------------------------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Have you ever heard of testicular self-examination?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Yes      2.  No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o 207 if 2</w:t>
            </w: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f yes to 205, from where did get information?</w:t>
            </w:r>
            <w:r w:rsidR="00EA5F34"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(multiple answer is possible)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----------------------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esticular Cancer is most common in men aged 15-45 years.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rue    2. False 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Any pain in the testicle is the symptom of Testicular Cancer.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 2. False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A lump in the testicle is the symptom of Testicular Cancer.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 2. False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rPr>
          <w:trHeight w:val="278"/>
        </w:trPr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esticular cancer is almost always curable if found early.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2. False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eatment of testicular cancer usually starts with surgery to remove the testicle with cancer.</w:t>
            </w:r>
          </w:p>
        </w:tc>
        <w:tc>
          <w:tcPr>
            <w:tcW w:w="2433" w:type="dxa"/>
          </w:tcPr>
          <w:p w:rsidR="00401A39" w:rsidRPr="00591032" w:rsidRDefault="00401A39" w:rsidP="0059103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rue </w:t>
            </w:r>
            <w:r w:rsidR="00591032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r w:rsidRPr="00591032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6714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he people who has Testicular Cancer can’t have any children</w:t>
            </w:r>
          </w:p>
        </w:tc>
        <w:tc>
          <w:tcPr>
            <w:tcW w:w="2433" w:type="dxa"/>
          </w:tcPr>
          <w:p w:rsidR="00401A39" w:rsidRPr="00AC56B5" w:rsidRDefault="00401A39" w:rsidP="00401A39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2. False</w:t>
            </w:r>
          </w:p>
        </w:tc>
        <w:tc>
          <w:tcPr>
            <w:tcW w:w="1257" w:type="dxa"/>
          </w:tcPr>
          <w:p w:rsidR="00401A39" w:rsidRPr="00AC56B5" w:rsidRDefault="00401A39" w:rsidP="00401A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714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esticular examination is only done by skilled professionals.</w:t>
            </w:r>
          </w:p>
        </w:tc>
        <w:tc>
          <w:tcPr>
            <w:tcW w:w="2433" w:type="dxa"/>
          </w:tcPr>
          <w:p w:rsidR="00374A3E" w:rsidRPr="00AC56B5" w:rsidRDefault="00374A3E" w:rsidP="00374A3E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  <w:tc>
          <w:tcPr>
            <w:tcW w:w="1257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rPr>
          <w:trHeight w:val="620"/>
        </w:trPr>
        <w:tc>
          <w:tcPr>
            <w:tcW w:w="576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6714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esticular Self Examination helps detecting the masses in the testis.</w:t>
            </w:r>
          </w:p>
        </w:tc>
        <w:tc>
          <w:tcPr>
            <w:tcW w:w="2433" w:type="dxa"/>
          </w:tcPr>
          <w:p w:rsidR="00374A3E" w:rsidRPr="00AC56B5" w:rsidRDefault="00374A3E" w:rsidP="00374A3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 2. False</w:t>
            </w:r>
          </w:p>
        </w:tc>
        <w:tc>
          <w:tcPr>
            <w:tcW w:w="1257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rPr>
          <w:trHeight w:val="350"/>
        </w:trPr>
        <w:tc>
          <w:tcPr>
            <w:tcW w:w="576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714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Self-examination once a month help to detect TC early.</w:t>
            </w:r>
          </w:p>
        </w:tc>
        <w:tc>
          <w:tcPr>
            <w:tcW w:w="2433" w:type="dxa"/>
          </w:tcPr>
          <w:p w:rsidR="00374A3E" w:rsidRPr="00AC56B5" w:rsidRDefault="00374A3E" w:rsidP="00374A3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ue   2. False</w:t>
            </w:r>
          </w:p>
        </w:tc>
        <w:tc>
          <w:tcPr>
            <w:tcW w:w="1257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6714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Convenient time to examine testicle is while taking shower with warmth water.</w:t>
            </w:r>
          </w:p>
        </w:tc>
        <w:tc>
          <w:tcPr>
            <w:tcW w:w="2433" w:type="dxa"/>
          </w:tcPr>
          <w:p w:rsidR="00374A3E" w:rsidRPr="00AC56B5" w:rsidRDefault="00374A3E" w:rsidP="00374A3E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Yes     2. No </w:t>
            </w:r>
          </w:p>
        </w:tc>
        <w:tc>
          <w:tcPr>
            <w:tcW w:w="1257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591032">
        <w:tc>
          <w:tcPr>
            <w:tcW w:w="576" w:type="dxa"/>
          </w:tcPr>
          <w:p w:rsidR="00374A3E" w:rsidRPr="00AC56B5" w:rsidRDefault="00190B2C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6714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esticular Self Examination is  painful</w:t>
            </w:r>
          </w:p>
        </w:tc>
        <w:tc>
          <w:tcPr>
            <w:tcW w:w="2433" w:type="dxa"/>
          </w:tcPr>
          <w:p w:rsidR="00374A3E" w:rsidRPr="00AC56B5" w:rsidRDefault="00374A3E" w:rsidP="00374A3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rue  2.  False </w:t>
            </w:r>
          </w:p>
        </w:tc>
        <w:tc>
          <w:tcPr>
            <w:tcW w:w="1257" w:type="dxa"/>
          </w:tcPr>
          <w:p w:rsidR="00374A3E" w:rsidRPr="00AC56B5" w:rsidRDefault="00374A3E" w:rsidP="00374A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1A39" w:rsidRPr="00AC56B5" w:rsidRDefault="00A3101B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C56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E13F4" w:rsidRPr="00AC56B5" w:rsidRDefault="005E13F4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108E" w:rsidRPr="00AC56B5" w:rsidRDefault="008E108E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B70CB" w:rsidRPr="00AC56B5" w:rsidRDefault="00AB70CB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01A39" w:rsidRPr="00AC56B5" w:rsidRDefault="00401A39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F69C3" w:rsidRPr="00AC56B5" w:rsidRDefault="00A3101B" w:rsidP="00387EA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C56B5">
        <w:rPr>
          <w:rFonts w:ascii="Times New Roman" w:hAnsi="Times New Roman" w:cs="Times New Roman"/>
          <w:b/>
          <w:sz w:val="24"/>
          <w:szCs w:val="24"/>
        </w:rPr>
        <w:t>Part III: Behavior related statements</w:t>
      </w:r>
      <w:r w:rsidR="00BF69C3" w:rsidRPr="00AC56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6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30"/>
        <w:gridCol w:w="7920"/>
        <w:gridCol w:w="450"/>
        <w:gridCol w:w="360"/>
        <w:gridCol w:w="90"/>
        <w:gridCol w:w="360"/>
        <w:gridCol w:w="360"/>
        <w:gridCol w:w="450"/>
      </w:tblGrid>
      <w:tr w:rsidR="00AC56B5" w:rsidRPr="00AC56B5" w:rsidTr="0040260B">
        <w:trPr>
          <w:cantSplit/>
          <w:trHeight w:val="2249"/>
        </w:trPr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no </w:t>
            </w:r>
          </w:p>
        </w:tc>
        <w:tc>
          <w:tcPr>
            <w:tcW w:w="792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Statements </w:t>
            </w:r>
          </w:p>
        </w:tc>
        <w:tc>
          <w:tcPr>
            <w:tcW w:w="450" w:type="dxa"/>
            <w:textDirection w:val="btLr"/>
          </w:tcPr>
          <w:p w:rsidR="0098442C" w:rsidRPr="00AC56B5" w:rsidRDefault="0098442C" w:rsidP="00A3101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 (1)</w:t>
            </w:r>
          </w:p>
          <w:p w:rsidR="0098442C" w:rsidRPr="00AC56B5" w:rsidRDefault="0098442C" w:rsidP="00A3101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extDirection w:val="btLr"/>
          </w:tcPr>
          <w:p w:rsidR="0098442C" w:rsidRPr="00AC56B5" w:rsidRDefault="0098442C" w:rsidP="00A3101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Disagree (2)</w:t>
            </w:r>
          </w:p>
        </w:tc>
        <w:tc>
          <w:tcPr>
            <w:tcW w:w="450" w:type="dxa"/>
            <w:gridSpan w:val="2"/>
            <w:textDirection w:val="btLr"/>
          </w:tcPr>
          <w:p w:rsidR="0098442C" w:rsidRPr="00AC56B5" w:rsidRDefault="0098442C" w:rsidP="00A3101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Neutral  (3)</w:t>
            </w:r>
          </w:p>
        </w:tc>
        <w:tc>
          <w:tcPr>
            <w:tcW w:w="360" w:type="dxa"/>
            <w:textDirection w:val="btLr"/>
          </w:tcPr>
          <w:p w:rsidR="0098442C" w:rsidRPr="00AC56B5" w:rsidRDefault="0098442C" w:rsidP="00A3101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Agree    (4)</w:t>
            </w:r>
          </w:p>
        </w:tc>
        <w:tc>
          <w:tcPr>
            <w:tcW w:w="450" w:type="dxa"/>
            <w:textDirection w:val="btLr"/>
          </w:tcPr>
          <w:p w:rsidR="0098442C" w:rsidRPr="00AC56B5" w:rsidRDefault="0098442C" w:rsidP="00A3101B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Strongly agree   (5)</w:t>
            </w:r>
          </w:p>
          <w:p w:rsidR="0098442C" w:rsidRPr="00AC56B5" w:rsidRDefault="0098442C" w:rsidP="00A3101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56B5" w:rsidRPr="00AC56B5" w:rsidTr="0040260B">
        <w:trPr>
          <w:trHeight w:val="323"/>
        </w:trPr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92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intend to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A3101B">
            <w:pPr>
              <w:spacing w:line="360" w:lineRule="auto"/>
              <w:jc w:val="both"/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450" w:type="dxa"/>
          </w:tcPr>
          <w:p w:rsidR="0098442C" w:rsidRPr="00AC56B5" w:rsidRDefault="0098442C" w:rsidP="00A3101B">
            <w:pPr>
              <w:spacing w:line="360" w:lineRule="auto"/>
              <w:jc w:val="both"/>
              <w:rPr>
                <w:rFonts w:ascii="Arial" w:hAnsi="Arial" w:cs="Arial"/>
                <w:sz w:val="26"/>
                <w:szCs w:val="26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will perform testicular self-examination in the next mon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have decided to perform testicular self-examination in the next mon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I want to perform testicular self-examination regularly each month. 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f I perform testicular self-examination monthly, I will feel happy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7920" w:type="dxa"/>
          </w:tcPr>
          <w:p w:rsidR="0098442C" w:rsidRPr="00AC56B5" w:rsidRDefault="0098442C" w:rsidP="00D4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If I perform testicular self-examination monthly, I will never afraid I have developed testicular cancer. 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7920" w:type="dxa"/>
          </w:tcPr>
          <w:p w:rsidR="0098442C" w:rsidRPr="00AC56B5" w:rsidRDefault="0098442C" w:rsidP="00D40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erforming testicular self-examination will embarrasses me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erforming testicular self-examination every month is not interesting for me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erforming testicular self-examination makes me feel healthy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7920" w:type="dxa"/>
          </w:tcPr>
          <w:p w:rsidR="0098442C" w:rsidRPr="00AC56B5" w:rsidRDefault="0098442C" w:rsidP="00375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If I do monthly self-examinations, I may find a lump in my testicle 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erforming testicular self-examination helps me to search for further health check-ups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performing of testicular self-examination helps me for detection of testicular cancer in early stage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Detecting testicular cancer by performing testicular self-examination make the cure faster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Early detection of testicular cancer by performing testicular self-examination increase the chance of survival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reatment and early detection of testicular cancer by performing testicular self-examination minimize the chance of developing prostate cancer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f I perform testicular self-examination monthly, I am doing something important for my heal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ost people who are important to me think that I should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920" w:type="dxa"/>
          </w:tcPr>
          <w:p w:rsidR="0098442C" w:rsidRPr="00AC56B5" w:rsidRDefault="0098442C" w:rsidP="00EA73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ost people who are important to me would want of me performing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he people in my life whose opinion I value would approve me to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7920" w:type="dxa"/>
          </w:tcPr>
          <w:p w:rsidR="0098442C" w:rsidRPr="00AC56B5" w:rsidRDefault="0098442C" w:rsidP="00A31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family thinks that I should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BF69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792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dorm-mates thinks that I should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rPr>
          <w:trHeight w:val="2060"/>
        </w:trPr>
        <w:tc>
          <w:tcPr>
            <w:tcW w:w="63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.no </w:t>
            </w:r>
          </w:p>
        </w:tc>
        <w:tc>
          <w:tcPr>
            <w:tcW w:w="7920" w:type="dxa"/>
          </w:tcPr>
          <w:p w:rsidR="0098442C" w:rsidRPr="00AC56B5" w:rsidRDefault="0098442C" w:rsidP="005D2C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Statements </w:t>
            </w:r>
          </w:p>
        </w:tc>
        <w:tc>
          <w:tcPr>
            <w:tcW w:w="450" w:type="dxa"/>
            <w:textDirection w:val="btLr"/>
          </w:tcPr>
          <w:p w:rsidR="0098442C" w:rsidRPr="00AC56B5" w:rsidRDefault="0098442C" w:rsidP="005D2C7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 (1)</w:t>
            </w:r>
          </w:p>
          <w:p w:rsidR="0098442C" w:rsidRPr="00AC56B5" w:rsidRDefault="0098442C" w:rsidP="005D2C7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  <w:textDirection w:val="btLr"/>
          </w:tcPr>
          <w:p w:rsidR="0098442C" w:rsidRPr="00AC56B5" w:rsidRDefault="0098442C" w:rsidP="005D2C7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Disagree (2)</w:t>
            </w:r>
          </w:p>
        </w:tc>
        <w:tc>
          <w:tcPr>
            <w:tcW w:w="450" w:type="dxa"/>
            <w:gridSpan w:val="2"/>
            <w:textDirection w:val="btLr"/>
          </w:tcPr>
          <w:p w:rsidR="0098442C" w:rsidRPr="00AC56B5" w:rsidRDefault="0098442C" w:rsidP="005D2C7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Neutral  (3)</w:t>
            </w:r>
          </w:p>
        </w:tc>
        <w:tc>
          <w:tcPr>
            <w:tcW w:w="360" w:type="dxa"/>
            <w:textDirection w:val="btLr"/>
          </w:tcPr>
          <w:p w:rsidR="0098442C" w:rsidRPr="00AC56B5" w:rsidRDefault="0098442C" w:rsidP="005D2C7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Agree    (4)</w:t>
            </w:r>
          </w:p>
        </w:tc>
        <w:tc>
          <w:tcPr>
            <w:tcW w:w="450" w:type="dxa"/>
            <w:textDirection w:val="btLr"/>
          </w:tcPr>
          <w:p w:rsidR="0098442C" w:rsidRPr="00AC56B5" w:rsidRDefault="0098442C" w:rsidP="005D2C7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56B5">
              <w:rPr>
                <w:rFonts w:ascii="Times New Roman" w:hAnsi="Times New Roman" w:cs="Times New Roman"/>
                <w:b/>
                <w:sz w:val="20"/>
                <w:szCs w:val="20"/>
              </w:rPr>
              <w:t>Strongly agree   (5)</w:t>
            </w:r>
          </w:p>
          <w:p w:rsidR="0098442C" w:rsidRPr="00AC56B5" w:rsidRDefault="0098442C" w:rsidP="005D2C7C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792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best friends thinks that I should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8E10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girlfriend thinks that I should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classmates thinks that I should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ost people who are important to me perform testicular self-examination once a month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People in my life whose opinion I value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ost of university students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father perform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classmates do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dorm- mates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brother perform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My best friends do Testicular self-examination month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rPr>
          <w:trHeight w:val="332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expect that taking modular course will place high demands on my time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Reminder should present to perform testicular self-examination regularly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rPr>
          <w:trHeight w:val="224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couldn’t get warmth shower in the campus if I wanted to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belief special skill is required to perform testicular self-examination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Machines are required to perform testicular self-examination     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I am confident that I can perform testicular self-examination once a month. 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believe I have the ability to perform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can perform testicular self-examination even if I feel uncomfortable about it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can perform testicular self-examination even if I have to seek out information about the technique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feel capable of performing testicular self-examination once a month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am confident that I can perform testicular self-examination once a month even if warmth shower not available in the campus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I am sure I can perform testicular self-examination once a month by adjusting my demanding time. 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am sure I can perform testicular self-examination regularly even if nothing is found when I perform last time.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am sure I can perform testicular self-examination regularly When there is no remainder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40260B"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792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I am confident that I can perform testicular self-examination once a month even if I am afraid to find something in testicle</w:t>
            </w: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6B5" w:rsidRPr="00AC56B5" w:rsidTr="0098442C">
        <w:trPr>
          <w:gridAfter w:val="3"/>
          <w:wAfter w:w="1170" w:type="dxa"/>
          <w:trHeight w:val="1511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8</w:t>
            </w:r>
          </w:p>
        </w:tc>
        <w:tc>
          <w:tcPr>
            <w:tcW w:w="8820" w:type="dxa"/>
            <w:gridSpan w:val="4"/>
            <w:tcBorders>
              <w:right w:val="single" w:sz="4" w:space="0" w:color="000000"/>
            </w:tcBorders>
          </w:tcPr>
          <w:p w:rsidR="0098442C" w:rsidRPr="00AC56B5" w:rsidRDefault="0098442C" w:rsidP="00EA5F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How certain you could be to perform testicular self-examination monthly?</w:t>
            </w:r>
          </w:p>
          <w:p w:rsidR="0098442C" w:rsidRPr="00AC56B5" w:rsidRDefault="0098442C" w:rsidP="0098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        1. Extremely certain I could not</w:t>
            </w:r>
          </w:p>
          <w:p w:rsidR="0098442C" w:rsidRPr="00AC56B5" w:rsidRDefault="0098442C" w:rsidP="0098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        2. Certain I could not </w:t>
            </w:r>
          </w:p>
          <w:p w:rsidR="0098442C" w:rsidRPr="00AC56B5" w:rsidRDefault="0098442C" w:rsidP="0098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        3. Neutral </w:t>
            </w:r>
          </w:p>
          <w:p w:rsidR="0098442C" w:rsidRPr="00AC56B5" w:rsidRDefault="0098442C" w:rsidP="0098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        4. Certain I could </w:t>
            </w:r>
          </w:p>
          <w:p w:rsidR="0098442C" w:rsidRPr="00AC56B5" w:rsidRDefault="0098442C" w:rsidP="0098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         5. Extremely certain I could</w:t>
            </w:r>
          </w:p>
        </w:tc>
      </w:tr>
      <w:tr w:rsidR="00AC56B5" w:rsidRPr="00AC56B5" w:rsidTr="0098442C">
        <w:trPr>
          <w:gridAfter w:val="3"/>
          <w:wAfter w:w="1170" w:type="dxa"/>
          <w:trHeight w:val="530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8820" w:type="dxa"/>
            <w:gridSpan w:val="4"/>
            <w:tcBorders>
              <w:right w:val="single" w:sz="4" w:space="0" w:color="000000"/>
            </w:tcBorders>
          </w:tcPr>
          <w:p w:rsidR="0098442C" w:rsidRPr="00AC56B5" w:rsidRDefault="0098442C" w:rsidP="009844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here is no access to warmth shower for the students in the campus. </w:t>
            </w:r>
          </w:p>
          <w:p w:rsidR="0098442C" w:rsidRPr="00AC56B5" w:rsidRDefault="0098442C" w:rsidP="0098442C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Yes    2. No </w:t>
            </w:r>
          </w:p>
        </w:tc>
      </w:tr>
      <w:tr w:rsidR="00AC56B5" w:rsidRPr="00AC56B5" w:rsidTr="0098442C">
        <w:trPr>
          <w:gridAfter w:val="3"/>
          <w:wAfter w:w="1170" w:type="dxa"/>
          <w:trHeight w:val="530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8820" w:type="dxa"/>
            <w:gridSpan w:val="4"/>
            <w:tcBorders>
              <w:right w:val="single" w:sz="4" w:space="0" w:color="000000"/>
            </w:tcBorders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There is no reminder about the testicular self- examination for the students.</w:t>
            </w:r>
          </w:p>
          <w:p w:rsidR="0098442C" w:rsidRPr="00AC56B5" w:rsidRDefault="0098442C" w:rsidP="0098442C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Yes    2. No </w:t>
            </w:r>
          </w:p>
        </w:tc>
      </w:tr>
      <w:tr w:rsidR="00AC56B5" w:rsidRPr="00AC56B5" w:rsidTr="0098442C">
        <w:trPr>
          <w:gridAfter w:val="3"/>
          <w:wAfter w:w="1170" w:type="dxa"/>
          <w:trHeight w:val="530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8820" w:type="dxa"/>
            <w:gridSpan w:val="4"/>
            <w:tcBorders>
              <w:right w:val="single" w:sz="4" w:space="0" w:color="000000"/>
            </w:tcBorders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he shower in the campus is convenient place to perform testicular self-examination </w:t>
            </w:r>
          </w:p>
          <w:p w:rsidR="0098442C" w:rsidRPr="00AC56B5" w:rsidRDefault="0098442C" w:rsidP="0098442C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Yes    2. No</w:t>
            </w:r>
          </w:p>
        </w:tc>
      </w:tr>
      <w:tr w:rsidR="00AC56B5" w:rsidRPr="00AC56B5" w:rsidTr="0098442C">
        <w:trPr>
          <w:gridAfter w:val="3"/>
          <w:wAfter w:w="1170" w:type="dxa"/>
          <w:trHeight w:val="530"/>
        </w:trPr>
        <w:tc>
          <w:tcPr>
            <w:tcW w:w="630" w:type="dxa"/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8820" w:type="dxa"/>
            <w:gridSpan w:val="4"/>
            <w:tcBorders>
              <w:right w:val="single" w:sz="4" w:space="0" w:color="000000"/>
            </w:tcBorders>
          </w:tcPr>
          <w:p w:rsidR="0098442C" w:rsidRPr="00AC56B5" w:rsidRDefault="0098442C" w:rsidP="00EA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 xml:space="preserve">There is a program which is working to make students aware of testicular cancer and motivating them to start performing testicular self-examination in BDU. </w:t>
            </w:r>
          </w:p>
          <w:p w:rsidR="0098442C" w:rsidRPr="00AC56B5" w:rsidRDefault="0098442C" w:rsidP="0098442C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56B5">
              <w:rPr>
                <w:rFonts w:ascii="Times New Roman" w:hAnsi="Times New Roman" w:cs="Times New Roman"/>
                <w:sz w:val="24"/>
                <w:szCs w:val="24"/>
              </w:rPr>
              <w:t>Yes    2. No</w:t>
            </w:r>
          </w:p>
        </w:tc>
      </w:tr>
    </w:tbl>
    <w:p w:rsidR="00BF69C3" w:rsidRPr="00AC56B5" w:rsidRDefault="00BF69C3" w:rsidP="00BF69C3">
      <w:pPr>
        <w:rPr>
          <w:rFonts w:ascii="Times New Roman" w:hAnsi="Times New Roman" w:cs="Times New Roman"/>
          <w:sz w:val="24"/>
          <w:szCs w:val="24"/>
        </w:rPr>
      </w:pPr>
    </w:p>
    <w:p w:rsidR="003E3E89" w:rsidRPr="00AC56B5" w:rsidRDefault="00BF69C3">
      <w:pPr>
        <w:rPr>
          <w:rFonts w:ascii="Times New Roman" w:hAnsi="Times New Roman" w:cs="Times New Roman"/>
          <w:b/>
          <w:sz w:val="28"/>
          <w:szCs w:val="28"/>
        </w:rPr>
      </w:pPr>
      <w:r w:rsidRPr="00AC56B5">
        <w:t xml:space="preserve">                 </w:t>
      </w:r>
      <w:r w:rsidR="008E108E" w:rsidRPr="00AC56B5">
        <w:t xml:space="preserve">                      </w:t>
      </w:r>
      <w:r w:rsidR="0022162A" w:rsidRPr="00AC56B5">
        <w:t xml:space="preserve">  </w:t>
      </w:r>
      <w:r w:rsidR="0019665C" w:rsidRPr="00AC56B5">
        <w:t xml:space="preserve"> </w:t>
      </w:r>
      <w:r w:rsidR="0022162A" w:rsidRPr="00AC56B5">
        <w:rPr>
          <w:rFonts w:ascii="Times New Roman" w:hAnsi="Times New Roman" w:cs="Times New Roman"/>
          <w:b/>
          <w:sz w:val="28"/>
          <w:szCs w:val="28"/>
        </w:rPr>
        <w:t>Performing testicular self - examination is:-</w:t>
      </w:r>
      <w:r w:rsidR="00E63152" w:rsidRPr="00AC56B5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E63152" w:rsidRPr="00AC56B5" w:rsidRDefault="00E63152" w:rsidP="006E6CC2">
      <w:pPr>
        <w:jc w:val="center"/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>Harmful</w:t>
      </w:r>
      <w:r w:rsidR="006E6CC2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Pr="00AC56B5">
        <w:rPr>
          <w:rFonts w:ascii="Times New Roman" w:hAnsi="Times New Roman" w:cs="Times New Roman"/>
          <w:sz w:val="24"/>
          <w:szCs w:val="24"/>
        </w:rPr>
        <w:t>Beneficial</w:t>
      </w:r>
    </w:p>
    <w:p w:rsidR="00E63152" w:rsidRPr="00AC56B5" w:rsidRDefault="006E6CC2" w:rsidP="006E6CC2">
      <w:pPr>
        <w:jc w:val="center"/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</w:rPr>
        <w:t>Pleasant</w:t>
      </w:r>
      <w:r w:rsidRPr="00AC56B5">
        <w:rPr>
          <w:rFonts w:ascii="Times New Roman" w:hAnsi="Times New Roman" w:cs="Times New Roman"/>
          <w:sz w:val="24"/>
          <w:szCs w:val="24"/>
        </w:rPr>
        <w:t xml:space="preserve">   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Unpleasant</w:t>
      </w:r>
    </w:p>
    <w:p w:rsidR="00E63152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>Good</w:t>
      </w:r>
      <w:r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3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Bad</w:t>
      </w:r>
    </w:p>
    <w:p w:rsidR="00E63152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</w:t>
      </w:r>
      <w:r w:rsidR="001F78FC" w:rsidRPr="00AC56B5">
        <w:rPr>
          <w:rFonts w:ascii="Times New Roman" w:hAnsi="Times New Roman" w:cs="Times New Roman"/>
          <w:sz w:val="24"/>
          <w:szCs w:val="24"/>
        </w:rPr>
        <w:t xml:space="preserve">Valueless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Valuable</w:t>
      </w:r>
    </w:p>
    <w:p w:rsidR="006E6CC2" w:rsidRPr="00AC56B5" w:rsidRDefault="001A6DE1" w:rsidP="001A6DE1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>Enjoyable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6717DB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6717DB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6717DB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63152" w:rsidRPr="00AC56B5">
        <w:rPr>
          <w:rFonts w:ascii="Times New Roman" w:hAnsi="Times New Roman" w:cs="Times New Roman"/>
          <w:sz w:val="24"/>
          <w:szCs w:val="24"/>
        </w:rPr>
        <w:t>Unenjoyable</w:t>
      </w:r>
    </w:p>
    <w:p w:rsidR="00C77DB4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08582B" w:rsidRPr="00AC56B5">
        <w:rPr>
          <w:rFonts w:ascii="Times New Roman" w:hAnsi="Times New Roman" w:cs="Times New Roman"/>
          <w:sz w:val="24"/>
          <w:szCs w:val="24"/>
        </w:rPr>
        <w:t>Uncomfortable</w:t>
      </w:r>
      <w:r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1A6DE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63152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63152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08582B" w:rsidRPr="00AC56B5">
        <w:rPr>
          <w:rFonts w:ascii="Times New Roman" w:hAnsi="Times New Roman" w:cs="Times New Roman"/>
          <w:sz w:val="24"/>
          <w:szCs w:val="24"/>
        </w:rPr>
        <w:t>comfortable</w:t>
      </w:r>
    </w:p>
    <w:p w:rsidR="0019665C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940FBB" w:rsidRPr="00AC56B5">
        <w:rPr>
          <w:rFonts w:ascii="Times New Roman" w:hAnsi="Times New Roman" w:cs="Times New Roman"/>
          <w:sz w:val="24"/>
          <w:szCs w:val="24"/>
        </w:rPr>
        <w:t>Fast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  :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19665C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940FBB" w:rsidRPr="00AC56B5">
        <w:rPr>
          <w:rFonts w:ascii="Times New Roman" w:hAnsi="Times New Roman" w:cs="Times New Roman"/>
          <w:sz w:val="24"/>
          <w:szCs w:val="24"/>
        </w:rPr>
        <w:t>Slow</w:t>
      </w:r>
    </w:p>
    <w:p w:rsidR="00E63152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>Stressful</w:t>
      </w:r>
      <w:r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>:</w:t>
      </w:r>
      <w:r w:rsidR="0019665C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3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>Relaxing</w:t>
      </w:r>
    </w:p>
    <w:p w:rsidR="00C77DB4" w:rsidRPr="00AC56B5" w:rsidRDefault="0063580C" w:rsidP="0063580C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>Shy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EE3E45" w:rsidRPr="00AC56B5">
        <w:rPr>
          <w:rFonts w:ascii="Times New Roman" w:hAnsi="Times New Roman" w:cs="Times New Roman"/>
          <w:sz w:val="24"/>
          <w:szCs w:val="24"/>
        </w:rPr>
        <w:t>Confident</w:t>
      </w:r>
    </w:p>
    <w:p w:rsidR="00C77DB4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>Foolish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6717DB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>Wise</w:t>
      </w:r>
    </w:p>
    <w:p w:rsidR="00C77DB4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>Risky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:  </w:t>
      </w:r>
      <w:r w:rsidR="006717DB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 Safe</w:t>
      </w:r>
    </w:p>
    <w:p w:rsidR="00C77DB4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>Boring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 :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3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</w:t>
      </w:r>
      <w:r w:rsidR="007B28AE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C77DB4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C77DB4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</w:t>
      </w:r>
      <w:r w:rsidR="00C77DB4" w:rsidRPr="00AC56B5">
        <w:rPr>
          <w:rFonts w:ascii="Times New Roman" w:hAnsi="Times New Roman" w:cs="Times New Roman"/>
          <w:sz w:val="24"/>
          <w:szCs w:val="24"/>
        </w:rPr>
        <w:t>Fun</w:t>
      </w:r>
    </w:p>
    <w:p w:rsidR="00556661" w:rsidRPr="00AC56B5" w:rsidRDefault="006717DB" w:rsidP="006717DB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7B28AE" w:rsidRPr="00AC56B5">
        <w:rPr>
          <w:rFonts w:ascii="Times New Roman" w:hAnsi="Times New Roman" w:cs="Times New Roman"/>
          <w:sz w:val="24"/>
          <w:szCs w:val="24"/>
        </w:rPr>
        <w:t xml:space="preserve">Easy   :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A6DE1" w:rsidRPr="00AC56B5">
        <w:rPr>
          <w:rFonts w:ascii="Times New Roman" w:hAnsi="Times New Roman" w:cs="Times New Roman"/>
          <w:sz w:val="24"/>
          <w:szCs w:val="24"/>
        </w:rPr>
        <w:t xml:space="preserve"> :</w:t>
      </w:r>
      <w:r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3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556661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556661" w:rsidRPr="00AC56B5">
        <w:rPr>
          <w:rFonts w:ascii="Times New Roman" w:hAnsi="Times New Roman" w:cs="Times New Roman"/>
          <w:sz w:val="24"/>
          <w:szCs w:val="24"/>
        </w:rPr>
        <w:t xml:space="preserve">   Difficult</w:t>
      </w:r>
    </w:p>
    <w:p w:rsidR="00392B11" w:rsidRPr="00AC56B5" w:rsidRDefault="006717DB" w:rsidP="006717DB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556661" w:rsidRPr="00AC56B5">
        <w:rPr>
          <w:rFonts w:ascii="Times New Roman" w:hAnsi="Times New Roman" w:cs="Times New Roman"/>
          <w:sz w:val="24"/>
          <w:szCs w:val="24"/>
        </w:rPr>
        <w:t>Cheap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  :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      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   </w:t>
      </w:r>
      <w:r w:rsidR="006E6CC2" w:rsidRPr="00AC56B5">
        <w:rPr>
          <w:rFonts w:ascii="Times New Roman" w:hAnsi="Times New Roman" w:cs="Times New Roman"/>
          <w:sz w:val="24"/>
          <w:szCs w:val="24"/>
        </w:rPr>
        <w:t xml:space="preserve">  :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3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         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E36F65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  Expensive</w:t>
      </w:r>
    </w:p>
    <w:p w:rsidR="00BD2C3C" w:rsidRPr="00AC56B5" w:rsidRDefault="006E6CC2" w:rsidP="006E6CC2">
      <w:pPr>
        <w:rPr>
          <w:rFonts w:ascii="Times New Roman" w:hAnsi="Times New Roman" w:cs="Times New Roman"/>
          <w:sz w:val="24"/>
          <w:szCs w:val="24"/>
        </w:rPr>
      </w:pPr>
      <w:r w:rsidRPr="00AC56B5">
        <w:rPr>
          <w:rFonts w:ascii="Times New Roman" w:hAnsi="Times New Roman" w:cs="Times New Roman"/>
          <w:sz w:val="24"/>
          <w:szCs w:val="24"/>
        </w:rPr>
        <w:t xml:space="preserve">    </w:t>
      </w:r>
      <w:r w:rsidR="008C5911" w:rsidRPr="00AC56B5">
        <w:rPr>
          <w:rFonts w:ascii="Times New Roman" w:hAnsi="Times New Roman" w:cs="Times New Roman"/>
          <w:sz w:val="24"/>
          <w:szCs w:val="24"/>
        </w:rPr>
        <w:t>Controllable   :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1 </w:t>
      </w:r>
      <w:r w:rsidR="008C59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: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2  </w:t>
      </w:r>
      <w:r w:rsidR="00B90FC0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Pr="00AC56B5">
        <w:rPr>
          <w:rFonts w:ascii="Times New Roman" w:hAnsi="Times New Roman" w:cs="Times New Roman"/>
          <w:sz w:val="24"/>
          <w:szCs w:val="24"/>
        </w:rPr>
        <w:t xml:space="preserve">  :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8C59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3 </w:t>
      </w:r>
      <w:r w:rsidR="0063580C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1A6DE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 :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4            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5:      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6: </w:t>
      </w:r>
      <w:r w:rsidR="008C59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7B28AE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392B11" w:rsidRPr="00AC56B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392B11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7B28AE" w:rsidRPr="00AC56B5">
        <w:rPr>
          <w:rFonts w:ascii="Times New Roman" w:hAnsi="Times New Roman" w:cs="Times New Roman"/>
          <w:sz w:val="24"/>
          <w:szCs w:val="24"/>
          <w:u w:val="single"/>
        </w:rPr>
        <w:t>7     :</w:t>
      </w:r>
      <w:r w:rsidR="00E36F65" w:rsidRPr="00AC56B5">
        <w:rPr>
          <w:rFonts w:ascii="Times New Roman" w:hAnsi="Times New Roman" w:cs="Times New Roman"/>
          <w:sz w:val="24"/>
          <w:szCs w:val="24"/>
        </w:rPr>
        <w:t xml:space="preserve"> </w:t>
      </w:r>
      <w:r w:rsidR="007B28AE" w:rsidRPr="00AC56B5">
        <w:rPr>
          <w:rFonts w:ascii="Times New Roman" w:hAnsi="Times New Roman" w:cs="Times New Roman"/>
          <w:sz w:val="24"/>
          <w:szCs w:val="24"/>
        </w:rPr>
        <w:t xml:space="preserve">  </w:t>
      </w:r>
      <w:r w:rsidR="008C5911" w:rsidRPr="00AC56B5">
        <w:rPr>
          <w:rFonts w:ascii="Times New Roman" w:hAnsi="Times New Roman" w:cs="Times New Roman"/>
          <w:sz w:val="24"/>
          <w:szCs w:val="24"/>
        </w:rPr>
        <w:t>Uncontrollable</w:t>
      </w:r>
    </w:p>
    <w:sectPr w:rsidR="00BD2C3C" w:rsidRPr="00AC56B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D81" w:rsidRDefault="002D5D81" w:rsidP="001A579F">
      <w:pPr>
        <w:spacing w:after="0" w:line="240" w:lineRule="auto"/>
      </w:pPr>
      <w:r>
        <w:separator/>
      </w:r>
    </w:p>
  </w:endnote>
  <w:endnote w:type="continuationSeparator" w:id="0">
    <w:p w:rsidR="002D5D81" w:rsidRDefault="002D5D81" w:rsidP="001A5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5041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70CB" w:rsidRDefault="00AB70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61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70CB" w:rsidRDefault="00AB70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D81" w:rsidRDefault="002D5D81" w:rsidP="001A579F">
      <w:pPr>
        <w:spacing w:after="0" w:line="240" w:lineRule="auto"/>
      </w:pPr>
      <w:r>
        <w:separator/>
      </w:r>
    </w:p>
  </w:footnote>
  <w:footnote w:type="continuationSeparator" w:id="0">
    <w:p w:rsidR="002D5D81" w:rsidRDefault="002D5D81" w:rsidP="001A57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70CB" w:rsidRDefault="00AB70CB" w:rsidP="00FE5EDF">
    <w:pPr>
      <w:pStyle w:val="Header"/>
    </w:pPr>
  </w:p>
  <w:p w:rsidR="00AB70CB" w:rsidRDefault="00AB70C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D5B48"/>
    <w:multiLevelType w:val="hybridMultilevel"/>
    <w:tmpl w:val="88C6B086"/>
    <w:lvl w:ilvl="0" w:tplc="590A6E3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>
    <w:nsid w:val="0E981646"/>
    <w:multiLevelType w:val="hybridMultilevel"/>
    <w:tmpl w:val="DE82B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1D1213"/>
    <w:multiLevelType w:val="hybridMultilevel"/>
    <w:tmpl w:val="D4289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93E99"/>
    <w:multiLevelType w:val="hybridMultilevel"/>
    <w:tmpl w:val="27869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3731DD"/>
    <w:multiLevelType w:val="hybridMultilevel"/>
    <w:tmpl w:val="6EB0D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655FE9"/>
    <w:multiLevelType w:val="hybridMultilevel"/>
    <w:tmpl w:val="C0E0E9D6"/>
    <w:lvl w:ilvl="0" w:tplc="590A6E3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26EA269F"/>
    <w:multiLevelType w:val="hybridMultilevel"/>
    <w:tmpl w:val="93B64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155503"/>
    <w:multiLevelType w:val="hybridMultilevel"/>
    <w:tmpl w:val="0034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0A64FE"/>
    <w:multiLevelType w:val="hybridMultilevel"/>
    <w:tmpl w:val="532A008E"/>
    <w:lvl w:ilvl="0" w:tplc="8B2EC4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9">
    <w:nsid w:val="2EA7050A"/>
    <w:multiLevelType w:val="hybridMultilevel"/>
    <w:tmpl w:val="F5D6C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0A4F6B"/>
    <w:multiLevelType w:val="hybridMultilevel"/>
    <w:tmpl w:val="0A500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D3238E"/>
    <w:multiLevelType w:val="hybridMultilevel"/>
    <w:tmpl w:val="2228D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2471B4"/>
    <w:multiLevelType w:val="hybridMultilevel"/>
    <w:tmpl w:val="F530C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AB7DB1"/>
    <w:multiLevelType w:val="hybridMultilevel"/>
    <w:tmpl w:val="DE82B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E4685D"/>
    <w:multiLevelType w:val="hybridMultilevel"/>
    <w:tmpl w:val="6CC2A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9301F3"/>
    <w:multiLevelType w:val="hybridMultilevel"/>
    <w:tmpl w:val="9B5817D6"/>
    <w:lvl w:ilvl="0" w:tplc="E68043C6">
      <w:start w:val="1"/>
      <w:numFmt w:val="decimal"/>
      <w:lvlText w:val="%1."/>
      <w:lvlJc w:val="left"/>
      <w:pPr>
        <w:ind w:left="4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3D6A3D51"/>
    <w:multiLevelType w:val="hybridMultilevel"/>
    <w:tmpl w:val="6EB0D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E4728E"/>
    <w:multiLevelType w:val="hybridMultilevel"/>
    <w:tmpl w:val="B22CB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086758"/>
    <w:multiLevelType w:val="hybridMultilevel"/>
    <w:tmpl w:val="F0464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0E4F9A"/>
    <w:multiLevelType w:val="hybridMultilevel"/>
    <w:tmpl w:val="F10639B4"/>
    <w:lvl w:ilvl="0" w:tplc="BF9AF7FA">
      <w:start w:val="1"/>
      <w:numFmt w:val="decimal"/>
      <w:lvlText w:val="%1."/>
      <w:lvlJc w:val="left"/>
      <w:pPr>
        <w:ind w:left="6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0">
    <w:nsid w:val="46934126"/>
    <w:multiLevelType w:val="hybridMultilevel"/>
    <w:tmpl w:val="6B7E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6D528D"/>
    <w:multiLevelType w:val="hybridMultilevel"/>
    <w:tmpl w:val="821A8BBC"/>
    <w:lvl w:ilvl="0" w:tplc="4B5C763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4D1F2B"/>
    <w:multiLevelType w:val="hybridMultilevel"/>
    <w:tmpl w:val="DB922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E47045"/>
    <w:multiLevelType w:val="hybridMultilevel"/>
    <w:tmpl w:val="83641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A83C28"/>
    <w:multiLevelType w:val="hybridMultilevel"/>
    <w:tmpl w:val="753CEE04"/>
    <w:lvl w:ilvl="0" w:tplc="78584042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5">
    <w:nsid w:val="5D084641"/>
    <w:multiLevelType w:val="hybridMultilevel"/>
    <w:tmpl w:val="6AD00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3837B3"/>
    <w:multiLevelType w:val="hybridMultilevel"/>
    <w:tmpl w:val="66D450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34F143B"/>
    <w:multiLevelType w:val="hybridMultilevel"/>
    <w:tmpl w:val="DE82B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E4102"/>
    <w:multiLevelType w:val="hybridMultilevel"/>
    <w:tmpl w:val="8D880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9A06B5D"/>
    <w:multiLevelType w:val="hybridMultilevel"/>
    <w:tmpl w:val="6EB0D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B516D5"/>
    <w:multiLevelType w:val="hybridMultilevel"/>
    <w:tmpl w:val="7010A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4302BE"/>
    <w:multiLevelType w:val="hybridMultilevel"/>
    <w:tmpl w:val="A508C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4AF2471"/>
    <w:multiLevelType w:val="hybridMultilevel"/>
    <w:tmpl w:val="48A44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476122"/>
    <w:multiLevelType w:val="hybridMultilevel"/>
    <w:tmpl w:val="6B7E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ED2400"/>
    <w:multiLevelType w:val="hybridMultilevel"/>
    <w:tmpl w:val="88C6B086"/>
    <w:lvl w:ilvl="0" w:tplc="590A6E3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32"/>
  </w:num>
  <w:num w:numId="2">
    <w:abstractNumId w:val="21"/>
  </w:num>
  <w:num w:numId="3">
    <w:abstractNumId w:val="18"/>
  </w:num>
  <w:num w:numId="4">
    <w:abstractNumId w:val="19"/>
  </w:num>
  <w:num w:numId="5">
    <w:abstractNumId w:val="12"/>
  </w:num>
  <w:num w:numId="6">
    <w:abstractNumId w:val="13"/>
  </w:num>
  <w:num w:numId="7">
    <w:abstractNumId w:val="20"/>
  </w:num>
  <w:num w:numId="8">
    <w:abstractNumId w:val="33"/>
  </w:num>
  <w:num w:numId="9">
    <w:abstractNumId w:val="0"/>
  </w:num>
  <w:num w:numId="10">
    <w:abstractNumId w:val="34"/>
  </w:num>
  <w:num w:numId="11">
    <w:abstractNumId w:val="5"/>
  </w:num>
  <w:num w:numId="12">
    <w:abstractNumId w:val="15"/>
  </w:num>
  <w:num w:numId="13">
    <w:abstractNumId w:val="30"/>
  </w:num>
  <w:num w:numId="14">
    <w:abstractNumId w:val="10"/>
  </w:num>
  <w:num w:numId="15">
    <w:abstractNumId w:val="17"/>
  </w:num>
  <w:num w:numId="16">
    <w:abstractNumId w:val="22"/>
  </w:num>
  <w:num w:numId="17">
    <w:abstractNumId w:val="4"/>
  </w:num>
  <w:num w:numId="18">
    <w:abstractNumId w:val="16"/>
  </w:num>
  <w:num w:numId="19">
    <w:abstractNumId w:val="29"/>
  </w:num>
  <w:num w:numId="20">
    <w:abstractNumId w:val="23"/>
  </w:num>
  <w:num w:numId="21">
    <w:abstractNumId w:val="25"/>
  </w:num>
  <w:num w:numId="22">
    <w:abstractNumId w:val="27"/>
  </w:num>
  <w:num w:numId="23">
    <w:abstractNumId w:val="1"/>
  </w:num>
  <w:num w:numId="24">
    <w:abstractNumId w:val="26"/>
  </w:num>
  <w:num w:numId="25">
    <w:abstractNumId w:val="31"/>
  </w:num>
  <w:num w:numId="26">
    <w:abstractNumId w:val="28"/>
  </w:num>
  <w:num w:numId="27">
    <w:abstractNumId w:val="24"/>
  </w:num>
  <w:num w:numId="28">
    <w:abstractNumId w:val="11"/>
  </w:num>
  <w:num w:numId="29">
    <w:abstractNumId w:val="9"/>
  </w:num>
  <w:num w:numId="30">
    <w:abstractNumId w:val="6"/>
  </w:num>
  <w:num w:numId="31">
    <w:abstractNumId w:val="2"/>
  </w:num>
  <w:num w:numId="32">
    <w:abstractNumId w:val="8"/>
  </w:num>
  <w:num w:numId="33">
    <w:abstractNumId w:val="3"/>
  </w:num>
  <w:num w:numId="34">
    <w:abstractNumId w:val="14"/>
  </w:num>
  <w:num w:numId="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152"/>
    <w:rsid w:val="00001D83"/>
    <w:rsid w:val="000322D0"/>
    <w:rsid w:val="00042142"/>
    <w:rsid w:val="0008582B"/>
    <w:rsid w:val="0009214B"/>
    <w:rsid w:val="00093031"/>
    <w:rsid w:val="000C58DE"/>
    <w:rsid w:val="000E1725"/>
    <w:rsid w:val="000F2DEF"/>
    <w:rsid w:val="00101ED1"/>
    <w:rsid w:val="00102477"/>
    <w:rsid w:val="0010566C"/>
    <w:rsid w:val="00144E49"/>
    <w:rsid w:val="00153201"/>
    <w:rsid w:val="00165170"/>
    <w:rsid w:val="00190B2C"/>
    <w:rsid w:val="00190DA3"/>
    <w:rsid w:val="0019665C"/>
    <w:rsid w:val="001A579F"/>
    <w:rsid w:val="001A6DE1"/>
    <w:rsid w:val="001C7588"/>
    <w:rsid w:val="001F78FC"/>
    <w:rsid w:val="00212295"/>
    <w:rsid w:val="0022135C"/>
    <w:rsid w:val="0022162A"/>
    <w:rsid w:val="002334F9"/>
    <w:rsid w:val="002363D6"/>
    <w:rsid w:val="00244149"/>
    <w:rsid w:val="00256EBA"/>
    <w:rsid w:val="0027374A"/>
    <w:rsid w:val="00291CFD"/>
    <w:rsid w:val="002D5D81"/>
    <w:rsid w:val="002F109E"/>
    <w:rsid w:val="003260ED"/>
    <w:rsid w:val="00332C75"/>
    <w:rsid w:val="00374A3E"/>
    <w:rsid w:val="0037548A"/>
    <w:rsid w:val="00387EAA"/>
    <w:rsid w:val="00392B11"/>
    <w:rsid w:val="003946DD"/>
    <w:rsid w:val="003A7FB4"/>
    <w:rsid w:val="003B7C0B"/>
    <w:rsid w:val="003E3E89"/>
    <w:rsid w:val="003F6658"/>
    <w:rsid w:val="00401A39"/>
    <w:rsid w:val="0040260B"/>
    <w:rsid w:val="004077E0"/>
    <w:rsid w:val="004170A1"/>
    <w:rsid w:val="00422523"/>
    <w:rsid w:val="00423418"/>
    <w:rsid w:val="00451C36"/>
    <w:rsid w:val="00453CAD"/>
    <w:rsid w:val="00455E0E"/>
    <w:rsid w:val="0049774F"/>
    <w:rsid w:val="004D5693"/>
    <w:rsid w:val="004E05C7"/>
    <w:rsid w:val="004E3997"/>
    <w:rsid w:val="004E77FC"/>
    <w:rsid w:val="005060D8"/>
    <w:rsid w:val="00553065"/>
    <w:rsid w:val="00556661"/>
    <w:rsid w:val="005679D2"/>
    <w:rsid w:val="00591032"/>
    <w:rsid w:val="005B13BA"/>
    <w:rsid w:val="005B271C"/>
    <w:rsid w:val="005C2B74"/>
    <w:rsid w:val="005D2C7C"/>
    <w:rsid w:val="005E13F4"/>
    <w:rsid w:val="00630317"/>
    <w:rsid w:val="0063580C"/>
    <w:rsid w:val="006717DB"/>
    <w:rsid w:val="0068068E"/>
    <w:rsid w:val="00691A34"/>
    <w:rsid w:val="006A1137"/>
    <w:rsid w:val="006A4055"/>
    <w:rsid w:val="006E6CC2"/>
    <w:rsid w:val="00707B6A"/>
    <w:rsid w:val="00717D87"/>
    <w:rsid w:val="00725A6E"/>
    <w:rsid w:val="0073032F"/>
    <w:rsid w:val="00731FAD"/>
    <w:rsid w:val="00735702"/>
    <w:rsid w:val="0073619C"/>
    <w:rsid w:val="00743EFB"/>
    <w:rsid w:val="00792D5F"/>
    <w:rsid w:val="007A41EB"/>
    <w:rsid w:val="007B28AE"/>
    <w:rsid w:val="007B56CF"/>
    <w:rsid w:val="007C1236"/>
    <w:rsid w:val="007C2D70"/>
    <w:rsid w:val="007D529D"/>
    <w:rsid w:val="007E0237"/>
    <w:rsid w:val="008058F5"/>
    <w:rsid w:val="00822B05"/>
    <w:rsid w:val="00843644"/>
    <w:rsid w:val="008931B8"/>
    <w:rsid w:val="008B565C"/>
    <w:rsid w:val="008C5911"/>
    <w:rsid w:val="008D4189"/>
    <w:rsid w:val="008E108E"/>
    <w:rsid w:val="00905847"/>
    <w:rsid w:val="00940FBB"/>
    <w:rsid w:val="00973B68"/>
    <w:rsid w:val="0098442C"/>
    <w:rsid w:val="009B75FB"/>
    <w:rsid w:val="009F3AD4"/>
    <w:rsid w:val="00A27D8C"/>
    <w:rsid w:val="00A3101B"/>
    <w:rsid w:val="00A35AA7"/>
    <w:rsid w:val="00A44739"/>
    <w:rsid w:val="00A56FAF"/>
    <w:rsid w:val="00A6545F"/>
    <w:rsid w:val="00A82F5C"/>
    <w:rsid w:val="00AA79AE"/>
    <w:rsid w:val="00AB70CB"/>
    <w:rsid w:val="00AC56B5"/>
    <w:rsid w:val="00AC70B5"/>
    <w:rsid w:val="00AF1144"/>
    <w:rsid w:val="00B120F8"/>
    <w:rsid w:val="00B15BBB"/>
    <w:rsid w:val="00B210F8"/>
    <w:rsid w:val="00B36EA6"/>
    <w:rsid w:val="00B7377F"/>
    <w:rsid w:val="00B83A99"/>
    <w:rsid w:val="00B90FC0"/>
    <w:rsid w:val="00BA4E4C"/>
    <w:rsid w:val="00BD2C3C"/>
    <w:rsid w:val="00BF69C3"/>
    <w:rsid w:val="00C33CD3"/>
    <w:rsid w:val="00C661C9"/>
    <w:rsid w:val="00C77DB4"/>
    <w:rsid w:val="00CA0B26"/>
    <w:rsid w:val="00CA4162"/>
    <w:rsid w:val="00CB3B44"/>
    <w:rsid w:val="00CE3D1E"/>
    <w:rsid w:val="00D140A9"/>
    <w:rsid w:val="00D257E0"/>
    <w:rsid w:val="00D40BBF"/>
    <w:rsid w:val="00D40E6F"/>
    <w:rsid w:val="00D64929"/>
    <w:rsid w:val="00D66F2C"/>
    <w:rsid w:val="00D761E8"/>
    <w:rsid w:val="00DA1B97"/>
    <w:rsid w:val="00DB6FD5"/>
    <w:rsid w:val="00DE2E21"/>
    <w:rsid w:val="00DE3856"/>
    <w:rsid w:val="00DE4C9C"/>
    <w:rsid w:val="00E36F65"/>
    <w:rsid w:val="00E45D4E"/>
    <w:rsid w:val="00E62330"/>
    <w:rsid w:val="00E63152"/>
    <w:rsid w:val="00E90C46"/>
    <w:rsid w:val="00EA5F34"/>
    <w:rsid w:val="00EA73DA"/>
    <w:rsid w:val="00EB4309"/>
    <w:rsid w:val="00EE3E45"/>
    <w:rsid w:val="00F14BFF"/>
    <w:rsid w:val="00F27381"/>
    <w:rsid w:val="00F929E5"/>
    <w:rsid w:val="00FC2AC9"/>
    <w:rsid w:val="00FD4F48"/>
    <w:rsid w:val="00FD5FDD"/>
    <w:rsid w:val="00FE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C75"/>
    <w:pPr>
      <w:ind w:left="720"/>
      <w:contextualSpacing/>
    </w:pPr>
  </w:style>
  <w:style w:type="table" w:styleId="TableGrid">
    <w:name w:val="Table Grid"/>
    <w:basedOn w:val="TableNormal"/>
    <w:uiPriority w:val="59"/>
    <w:rsid w:val="001A57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9F"/>
  </w:style>
  <w:style w:type="paragraph" w:styleId="Footer">
    <w:name w:val="footer"/>
    <w:basedOn w:val="Normal"/>
    <w:link w:val="FooterChar"/>
    <w:uiPriority w:val="99"/>
    <w:unhideWhenUsed/>
    <w:rsid w:val="001A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9F"/>
  </w:style>
  <w:style w:type="paragraph" w:styleId="BalloonText">
    <w:name w:val="Balloon Text"/>
    <w:basedOn w:val="Normal"/>
    <w:link w:val="BalloonTextChar"/>
    <w:uiPriority w:val="99"/>
    <w:semiHidden/>
    <w:unhideWhenUsed/>
    <w:rsid w:val="00A31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1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2C75"/>
    <w:pPr>
      <w:ind w:left="720"/>
      <w:contextualSpacing/>
    </w:pPr>
  </w:style>
  <w:style w:type="table" w:styleId="TableGrid">
    <w:name w:val="Table Grid"/>
    <w:basedOn w:val="TableNormal"/>
    <w:uiPriority w:val="59"/>
    <w:rsid w:val="001A57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A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79F"/>
  </w:style>
  <w:style w:type="paragraph" w:styleId="Footer">
    <w:name w:val="footer"/>
    <w:basedOn w:val="Normal"/>
    <w:link w:val="FooterChar"/>
    <w:uiPriority w:val="99"/>
    <w:unhideWhenUsed/>
    <w:rsid w:val="001A5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79F"/>
  </w:style>
  <w:style w:type="paragraph" w:styleId="BalloonText">
    <w:name w:val="Balloon Text"/>
    <w:basedOn w:val="Normal"/>
    <w:link w:val="BalloonTextChar"/>
    <w:uiPriority w:val="99"/>
    <w:semiHidden/>
    <w:unhideWhenUsed/>
    <w:rsid w:val="00A31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0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1</Words>
  <Characters>8615</Characters>
  <Application>Microsoft Office Word</Application>
  <DocSecurity>4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de</dc:creator>
  <cp:lastModifiedBy>Strong, Rebecca, BioMed Central Ltd.</cp:lastModifiedBy>
  <cp:revision>2</cp:revision>
  <cp:lastPrinted>2016-03-29T07:26:00Z</cp:lastPrinted>
  <dcterms:created xsi:type="dcterms:W3CDTF">2017-12-19T10:56:00Z</dcterms:created>
  <dcterms:modified xsi:type="dcterms:W3CDTF">2017-12-19T10:56:00Z</dcterms:modified>
</cp:coreProperties>
</file>